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1C" w:rsidRDefault="00B2222E" w:rsidP="0028651C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ext S</w:t>
      </w:r>
      <w:r w:rsidR="0028651C" w:rsidRPr="00F20D8A">
        <w:rPr>
          <w:rFonts w:asciiTheme="majorHAnsi" w:hAnsiTheme="majorHAnsi"/>
          <w:b/>
        </w:rPr>
        <w:t xml:space="preserve">2: </w:t>
      </w:r>
      <w:r w:rsidR="0066062B">
        <w:rPr>
          <w:rFonts w:asciiTheme="majorHAnsi" w:hAnsiTheme="majorHAnsi"/>
          <w:b/>
        </w:rPr>
        <w:t>Methods f</w:t>
      </w:r>
      <w:r w:rsidR="0028651C" w:rsidRPr="00F20D8A">
        <w:rPr>
          <w:rFonts w:asciiTheme="majorHAnsi" w:hAnsiTheme="majorHAnsi"/>
          <w:b/>
        </w:rPr>
        <w:t>itted regression models for the relationships between malaria indicators</w:t>
      </w:r>
    </w:p>
    <w:p w:rsidR="0066062B" w:rsidRDefault="0066062B" w:rsidP="0028651C">
      <w:pPr>
        <w:spacing w:line="360" w:lineRule="auto"/>
        <w:rPr>
          <w:rFonts w:asciiTheme="majorHAnsi" w:hAnsiTheme="majorHAnsi"/>
          <w:b/>
        </w:rPr>
      </w:pPr>
    </w:p>
    <w:p w:rsidR="0066062B" w:rsidRPr="00454A14" w:rsidRDefault="0066062B" w:rsidP="0066062B">
      <w:pPr>
        <w:spacing w:line="360" w:lineRule="auto"/>
      </w:pPr>
      <w:r w:rsidRPr="00454A14">
        <w:rPr>
          <w:u w:val="single"/>
        </w:rPr>
        <w:t>Statistical model design and fit</w:t>
      </w:r>
    </w:p>
    <w:p w:rsidR="0066062B" w:rsidRPr="00454A14" w:rsidRDefault="0066062B" w:rsidP="0066062B">
      <w:pPr>
        <w:spacing w:line="360" w:lineRule="auto"/>
      </w:pPr>
      <w:r w:rsidRPr="00454A14">
        <w:t xml:space="preserve">The relationships between malaria indicators were investigated by regression analysis using </w:t>
      </w:r>
      <w:proofErr w:type="spellStart"/>
      <w:r w:rsidRPr="00454A14">
        <w:t>Stata</w:t>
      </w:r>
      <w:proofErr w:type="spellEnd"/>
      <w:r w:rsidRPr="00454A14">
        <w:t xml:space="preserve"> v12 (College Station, Texas). </w:t>
      </w:r>
      <w:r w:rsidR="00A93EBA">
        <w:t xml:space="preserve"> Linear</w:t>
      </w:r>
      <w:r w:rsidRPr="00454A14">
        <w:t xml:space="preserve"> regression model</w:t>
      </w:r>
      <w:r w:rsidR="00A93EBA">
        <w:t xml:space="preserve">s were used for </w:t>
      </w:r>
      <w:r w:rsidRPr="00454A14">
        <w:t>each relationship</w:t>
      </w:r>
      <w:r w:rsidR="00A93EBA">
        <w:t>, b</w:t>
      </w:r>
      <w:r w:rsidRPr="00454A14">
        <w:t xml:space="preserve">ased on </w:t>
      </w:r>
      <w:r w:rsidR="00A93EBA">
        <w:t xml:space="preserve">better fit than </w:t>
      </w:r>
      <w:r w:rsidRPr="00454A14">
        <w:t xml:space="preserve">Poisson </w:t>
      </w:r>
      <w:r w:rsidR="00A93EBA">
        <w:t>or</w:t>
      </w:r>
      <w:r w:rsidRPr="00454A14">
        <w:t xml:space="preserve"> negative binomial models </w:t>
      </w:r>
      <w:r w:rsidR="00A93EBA">
        <w:t xml:space="preserve">(as </w:t>
      </w:r>
      <w:r w:rsidRPr="00454A14">
        <w:t xml:space="preserve">assessed using the </w:t>
      </w:r>
      <w:proofErr w:type="spellStart"/>
      <w:r w:rsidRPr="00454A14">
        <w:t>Akaike</w:t>
      </w:r>
      <w:proofErr w:type="spellEnd"/>
      <w:r w:rsidRPr="00454A14">
        <w:t xml:space="preserve"> information criteria (AIC)</w:t>
      </w:r>
      <w:r w:rsidR="00A93EBA">
        <w:t>)</w:t>
      </w:r>
      <w:r w:rsidRPr="00454A14">
        <w:t>. Final models were fitted using the second-degree fractional polynomial method described in Royston et al.</w:t>
      </w:r>
      <w:r>
        <w:t xml:space="preserve"> </w:t>
      </w:r>
      <w:r w:rsidRPr="00454A14">
        <w:fldChar w:fldCharType="begin"/>
      </w:r>
      <w:r>
        <w:instrText xml:space="preserve"> ADDIN EN.CITE &lt;EndNote&gt;&lt;Cite&gt;&lt;Author&gt;Royston&lt;/Author&gt;&lt;Year&gt;1994&lt;/Year&gt;&lt;RecNum&gt;266&lt;/RecNum&gt;&lt;DisplayText&gt;[1]&lt;/DisplayText&gt;&lt;record&gt;&lt;rec-number&gt;266&lt;/rec-number&gt;&lt;foreign-keys&gt;&lt;key app="EN" db-id="z2f90txdivxp04ewtsr5z2pweaaa2x55zva5"&gt;266&lt;/key&gt;&lt;/foreign-keys&gt;&lt;ref-type name="Journal Article"&gt;17&lt;/ref-type&gt;&lt;contributors&gt;&lt;authors&gt;&lt;author&gt;Royston, Patrick&lt;/author&gt;&lt;author&gt;Altman, Douglas G.&lt;/author&gt;&lt;/authors&gt;&lt;/contributors&gt;&lt;titles&gt;&lt;title&gt;Regression Using Fractional Polynomials of Continuous Covariates: Parsimonious Parametric Modelling&lt;/title&gt;&lt;secondary-title&gt;Journal of the Royal Statistical Society. Series C (Applied Statistics)&lt;/secondary-title&gt;&lt;/titles&gt;&lt;periodical&gt;&lt;full-title&gt;Journal of the Royal Statistical Society. Series C (Applied Statistics)&lt;/full-title&gt;&lt;/periodical&gt;&lt;pages&gt;429-467&lt;/pages&gt;&lt;volume&gt;43&lt;/volume&gt;&lt;number&gt;3&lt;/number&gt;&lt;dates&gt;&lt;year&gt;1994&lt;/year&gt;&lt;/dates&gt;&lt;urls&gt;&lt;related-urls&gt;&lt;url&gt;http://www.jstor.org/stable/2986270 .&lt;/url&gt;&lt;/related-urls&gt;&lt;/urls&gt;&lt;/record&gt;&lt;/Cite&gt;&lt;/EndNote&gt;</w:instrText>
      </w:r>
      <w:r w:rsidRPr="00454A14">
        <w:fldChar w:fldCharType="separate"/>
      </w:r>
      <w:r>
        <w:rPr>
          <w:noProof/>
        </w:rPr>
        <w:t>[</w:t>
      </w:r>
      <w:hyperlink w:anchor="_ENREF_1" w:tooltip="Royston, 1994 #266" w:history="1">
        <w:r>
          <w:rPr>
            <w:noProof/>
          </w:rPr>
          <w:t>1</w:t>
        </w:r>
      </w:hyperlink>
      <w:r>
        <w:rPr>
          <w:noProof/>
        </w:rPr>
        <w:t>]</w:t>
      </w:r>
      <w:r w:rsidRPr="00454A14">
        <w:fldChar w:fldCharType="end"/>
      </w:r>
      <w:r w:rsidRPr="00454A14">
        <w:t xml:space="preserve"> and </w:t>
      </w:r>
      <w:proofErr w:type="spellStart"/>
      <w:r w:rsidRPr="00454A14">
        <w:t>Sauerbrei</w:t>
      </w:r>
      <w:proofErr w:type="spellEnd"/>
      <w:r w:rsidRPr="00454A14">
        <w:t xml:space="preserve"> et al.</w:t>
      </w:r>
      <w:r>
        <w:t xml:space="preserve"> </w:t>
      </w:r>
      <w:r w:rsidRPr="00454A14">
        <w:fldChar w:fldCharType="begin"/>
      </w:r>
      <w:r>
        <w:instrText xml:space="preserve"> ADDIN EN.CITE &lt;EndNote&gt;&lt;Cite&gt;&lt;Author&gt;Sauerbrei&lt;/Author&gt;&lt;Year&gt;1999&lt;/Year&gt;&lt;RecNum&gt;267&lt;/RecNum&gt;&lt;DisplayText&gt;[2]&lt;/DisplayText&gt;&lt;record&gt;&lt;rec-number&gt;267&lt;/rec-number&gt;&lt;foreign-keys&gt;&lt;key app="EN" db-id="z2f90txdivxp04ewtsr5z2pweaaa2x55zva5"&gt;267&lt;/key&gt;&lt;/foreign-keys&gt;&lt;ref-type name="Journal Article"&gt;17&lt;/ref-type&gt;&lt;contributors&gt;&lt;authors&gt;&lt;author&gt;Sauerbrei, W.&lt;/author&gt;&lt;author&gt;Roston, Patrick&lt;/author&gt;&lt;/authors&gt;&lt;/contributors&gt;&lt;titles&gt;&lt;title&gt;Building multivariable prognostic and diagnostic models: transformation of the predictors by using fractional polynomials&lt;/title&gt;&lt;secondary-title&gt;Journal of the Royal Statistical Society. Series A.&lt;/secondary-title&gt;&lt;/titles&gt;&lt;periodical&gt;&lt;full-title&gt;Journal of the Royal Statistical Society. Series A.&lt;/full-title&gt;&lt;/periodical&gt;&lt;pages&gt;71-94&lt;/pages&gt;&lt;volume&gt;162&lt;/volume&gt;&lt;number&gt;1&lt;/number&gt;&lt;dates&gt;&lt;year&gt;1999&lt;/year&gt;&lt;/dates&gt;&lt;urls&gt;&lt;/urls&gt;&lt;/record&gt;&lt;/Cite&gt;&lt;/EndNote&gt;</w:instrText>
      </w:r>
      <w:r w:rsidRPr="00454A14">
        <w:fldChar w:fldCharType="separate"/>
      </w:r>
      <w:r>
        <w:rPr>
          <w:noProof/>
        </w:rPr>
        <w:t>[</w:t>
      </w:r>
      <w:hyperlink w:anchor="_ENREF_2" w:tooltip="Sauerbrei, 1999 #267" w:history="1">
        <w:r>
          <w:rPr>
            <w:noProof/>
          </w:rPr>
          <w:t>2</w:t>
        </w:r>
      </w:hyperlink>
      <w:r>
        <w:rPr>
          <w:noProof/>
        </w:rPr>
        <w:t>]</w:t>
      </w:r>
      <w:r w:rsidRPr="00454A14">
        <w:fldChar w:fldCharType="end"/>
      </w:r>
      <w:r w:rsidRPr="00454A14">
        <w:t xml:space="preserve"> where models are of the form:</w:t>
      </w:r>
    </w:p>
    <w:p w:rsidR="0066062B" w:rsidRPr="00454A14" w:rsidRDefault="00185484" w:rsidP="0066062B">
      <w:pPr>
        <w:widowControl w:val="0"/>
        <w:autoSpaceDE w:val="0"/>
        <w:autoSpaceDN w:val="0"/>
        <w:adjustRightInd w:val="0"/>
        <w:spacing w:after="240" w:line="360" w:lineRule="auto"/>
        <w:ind w:left="720" w:firstLine="720"/>
        <w:jc w:val="center"/>
        <w:rPr>
          <w:rFonts w:cs="Times"/>
          <w:sz w:val="32"/>
          <w:szCs w:val="32"/>
        </w:rPr>
      </w:pPr>
      <w:r w:rsidRPr="00454A14">
        <w:rPr>
          <w:rFonts w:cs="Times"/>
          <w:position w:val="-12"/>
          <w:sz w:val="32"/>
          <w:szCs w:val="32"/>
        </w:rPr>
        <w:object w:dxaOrig="21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9.35pt;height:19.7pt" o:ole="">
            <v:imagedata r:id="rId5" o:title=""/>
          </v:shape>
          <o:OLEObject Type="Embed" ProgID="Equation.3" ShapeID="_x0000_i1025" DrawAspect="Content" ObjectID="_1468701552" r:id="rId6"/>
        </w:object>
      </w:r>
      <w:r w:rsidR="0066062B" w:rsidRPr="00454A14">
        <w:rPr>
          <w:rFonts w:cs="Times"/>
          <w:sz w:val="32"/>
          <w:szCs w:val="32"/>
        </w:rPr>
        <w:tab/>
      </w:r>
      <w:r w:rsidR="006827FE">
        <w:rPr>
          <w:rFonts w:cs="Times"/>
          <w:sz w:val="32"/>
          <w:szCs w:val="32"/>
        </w:rPr>
        <w:t>,</w:t>
      </w:r>
      <w:r w:rsidR="0066062B" w:rsidRPr="00454A14">
        <w:rPr>
          <w:rFonts w:cs="Times"/>
          <w:sz w:val="32"/>
          <w:szCs w:val="32"/>
        </w:rPr>
        <w:tab/>
      </w:r>
      <w:r w:rsidR="0066062B" w:rsidRPr="00454A14">
        <w:rPr>
          <w:rFonts w:cs="Times"/>
          <w:sz w:val="32"/>
          <w:szCs w:val="32"/>
        </w:rPr>
        <w:tab/>
      </w:r>
    </w:p>
    <w:p w:rsidR="0066062B" w:rsidRPr="00454A14" w:rsidRDefault="006827FE" w:rsidP="0066062B">
      <w:pPr>
        <w:spacing w:line="360" w:lineRule="auto"/>
      </w:pPr>
      <w:r>
        <w:t>w</w:t>
      </w:r>
      <w:r w:rsidR="0066062B" w:rsidRPr="00454A14">
        <w:t>here</w:t>
      </w:r>
      <w:r w:rsidR="0066062B" w:rsidRPr="00911528">
        <w:rPr>
          <w:i/>
        </w:rPr>
        <w:t xml:space="preserve"> x</w:t>
      </w:r>
      <w:r w:rsidR="0066062B" w:rsidRPr="00454A14">
        <w:t xml:space="preserve"> and </w:t>
      </w:r>
      <w:r w:rsidR="0066062B" w:rsidRPr="00911528">
        <w:rPr>
          <w:i/>
        </w:rPr>
        <w:t>y</w:t>
      </w:r>
      <w:r w:rsidR="0066062B" w:rsidRPr="00454A14">
        <w:t xml:space="preserve"> are the </w:t>
      </w:r>
      <w:r w:rsidR="0066062B" w:rsidRPr="002702CB">
        <w:t>two malaria indicators being investigated</w:t>
      </w:r>
      <w:r w:rsidR="00A93EBA" w:rsidRPr="002702CB">
        <w:t>, transformed as indicated in Table 1 of the manuscript</w:t>
      </w:r>
      <w:r w:rsidR="0066062B" w:rsidRPr="002702CB">
        <w:t xml:space="preserve"> an</w:t>
      </w:r>
      <w:r w:rsidR="0066062B" w:rsidRPr="00454A14">
        <w:t xml:space="preserve">d </w:t>
      </w:r>
      <w:r w:rsidR="0066062B" w:rsidRPr="00911528">
        <w:rPr>
          <w:i/>
        </w:rPr>
        <w:t>p</w:t>
      </w:r>
      <w:r w:rsidR="0066062B" w:rsidRPr="00454A14">
        <w:t xml:space="preserve"> and </w:t>
      </w:r>
      <w:r w:rsidR="0066062B" w:rsidRPr="00911528">
        <w:rPr>
          <w:i/>
        </w:rPr>
        <w:t>q</w:t>
      </w:r>
      <w:r w:rsidR="0066062B" w:rsidRPr="00454A14">
        <w:t xml:space="preserve"> are any of </w:t>
      </w:r>
      <w:r>
        <w:t xml:space="preserve">(-2, -1, -0.5, 0, 0.5, 1, 2, 3) with </w:t>
      </w:r>
      <w:r w:rsidRPr="00911528">
        <w:rPr>
          <w:i/>
        </w:rPr>
        <w:t>p</w:t>
      </w:r>
      <w:r>
        <w:t xml:space="preserve"> ≠ </w:t>
      </w:r>
      <w:r w:rsidRPr="00911528">
        <w:rPr>
          <w:i/>
        </w:rPr>
        <w:t>q</w:t>
      </w:r>
      <w:r>
        <w:t xml:space="preserve"> </w:t>
      </w:r>
      <w:r w:rsidR="0066062B" w:rsidRPr="00454A14">
        <w:t xml:space="preserve">and </w:t>
      </w:r>
      <w:r w:rsidR="0066062B" w:rsidRPr="00454A14">
        <w:rPr>
          <w:i/>
        </w:rPr>
        <w:t>x</w:t>
      </w:r>
      <w:r w:rsidR="0066062B" w:rsidRPr="00454A14">
        <w:rPr>
          <w:vertAlign w:val="superscript"/>
        </w:rPr>
        <w:t xml:space="preserve">0 </w:t>
      </w:r>
      <w:r w:rsidR="00A93EBA">
        <w:t>rep</w:t>
      </w:r>
      <w:r>
        <w:t>resenting</w:t>
      </w:r>
      <w:r w:rsidR="0066062B" w:rsidRPr="00454A14">
        <w:t xml:space="preserve"> </w:t>
      </w:r>
      <w:proofErr w:type="spellStart"/>
      <w:r w:rsidR="0066062B" w:rsidRPr="00454A14">
        <w:t>ln</w:t>
      </w:r>
      <w:proofErr w:type="spellEnd"/>
      <w:r w:rsidR="0066062B" w:rsidRPr="00454A14">
        <w:t>(</w:t>
      </w:r>
      <w:r w:rsidR="0066062B" w:rsidRPr="00454A14">
        <w:rPr>
          <w:i/>
        </w:rPr>
        <w:t>x</w:t>
      </w:r>
      <w:r w:rsidR="0066062B" w:rsidRPr="00454A14">
        <w:t>).</w:t>
      </w:r>
    </w:p>
    <w:p w:rsidR="0066062B" w:rsidRPr="00454A14" w:rsidRDefault="0066062B" w:rsidP="0066062B">
      <w:pPr>
        <w:spacing w:line="360" w:lineRule="auto"/>
      </w:pPr>
    </w:p>
    <w:p w:rsidR="0066062B" w:rsidRPr="00911528" w:rsidRDefault="00911528" w:rsidP="0066062B">
      <w:pPr>
        <w:spacing w:line="360" w:lineRule="auto"/>
      </w:pPr>
      <w:r>
        <w:t>I</w:t>
      </w:r>
      <w:r w:rsidR="0066062B" w:rsidRPr="00454A14">
        <w:t xml:space="preserve">n the case </w:t>
      </w:r>
      <w:r>
        <w:rPr>
          <w:i/>
        </w:rPr>
        <w:t>q=p</w:t>
      </w:r>
      <w:r>
        <w:t>:</w:t>
      </w:r>
    </w:p>
    <w:p w:rsidR="0066062B" w:rsidRPr="00454A14" w:rsidRDefault="001A28EC" w:rsidP="0066062B">
      <w:pPr>
        <w:widowControl w:val="0"/>
        <w:autoSpaceDE w:val="0"/>
        <w:autoSpaceDN w:val="0"/>
        <w:adjustRightInd w:val="0"/>
        <w:spacing w:after="240" w:line="360" w:lineRule="auto"/>
        <w:ind w:left="720" w:firstLine="720"/>
        <w:jc w:val="center"/>
        <w:rPr>
          <w:rFonts w:cs="Times"/>
          <w:i/>
          <w:sz w:val="32"/>
          <w:szCs w:val="32"/>
        </w:rPr>
      </w:pPr>
      <w:r w:rsidRPr="001A28EC">
        <w:rPr>
          <w:rFonts w:cs="Times"/>
          <w:position w:val="-12"/>
          <w:sz w:val="40"/>
          <w:szCs w:val="40"/>
        </w:rPr>
        <w:object w:dxaOrig="2740" w:dyaOrig="380">
          <v:shape id="_x0000_i1026" type="#_x0000_t75" style="width:136.55pt;height:19.7pt" o:ole="">
            <v:imagedata r:id="rId7" o:title=""/>
          </v:shape>
          <o:OLEObject Type="Embed" ProgID="Equation.3" ShapeID="_x0000_i1026" DrawAspect="Content" ObjectID="_1468701553" r:id="rId8"/>
        </w:object>
      </w:r>
      <w:r w:rsidR="00911528">
        <w:rPr>
          <w:rFonts w:cs="Times"/>
          <w:position w:val="-12"/>
          <w:sz w:val="32"/>
          <w:szCs w:val="32"/>
        </w:rPr>
        <w:t>.</w:t>
      </w:r>
      <w:r w:rsidR="0066062B" w:rsidRPr="00454A14">
        <w:rPr>
          <w:rFonts w:cs="Times"/>
          <w:sz w:val="32"/>
          <w:szCs w:val="32"/>
        </w:rPr>
        <w:tab/>
      </w:r>
      <w:r w:rsidR="0066062B" w:rsidRPr="00454A14">
        <w:rPr>
          <w:rFonts w:cs="Times"/>
          <w:sz w:val="32"/>
          <w:szCs w:val="32"/>
        </w:rPr>
        <w:tab/>
      </w:r>
    </w:p>
    <w:p w:rsidR="00AC2CD6" w:rsidRDefault="00AC2CD6">
      <w:pPr>
        <w:spacing w:after="200" w:line="276" w:lineRule="auto"/>
      </w:pPr>
      <w:r>
        <w:br w:type="page"/>
      </w:r>
    </w:p>
    <w:p w:rsidR="00AE1185" w:rsidRDefault="00AE1185" w:rsidP="00AC2CD6">
      <w:pPr>
        <w:spacing w:line="360" w:lineRule="auto"/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sectPr w:rsidR="00AE1185" w:rsidSect="00CB4381">
          <w:pgSz w:w="12240" w:h="15840"/>
          <w:pgMar w:top="993" w:right="1417" w:bottom="1134" w:left="709" w:header="708" w:footer="708" w:gutter="0"/>
          <w:cols w:space="708"/>
          <w:docGrid w:linePitch="360"/>
        </w:sectPr>
      </w:pPr>
    </w:p>
    <w:p w:rsidR="00AC2CD6" w:rsidRPr="00F119DA" w:rsidRDefault="00AC2CD6" w:rsidP="00AC2CD6">
      <w:pPr>
        <w:spacing w:line="360" w:lineRule="auto"/>
        <w:rPr>
          <w:rFonts w:asciiTheme="majorHAnsi" w:hAnsiTheme="majorHAnsi"/>
        </w:rPr>
      </w:pPr>
      <w:r w:rsidRPr="00F20D8A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lastRenderedPageBreak/>
        <w:t xml:space="preserve">Table </w:t>
      </w:r>
      <w:r w:rsidR="0036678A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>S</w:t>
      </w:r>
      <w:r w:rsidR="003A3221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>3</w:t>
      </w:r>
      <w:r w:rsidR="00956CE8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>.</w:t>
      </w:r>
      <w:r w:rsidRPr="00F20D8A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 xml:space="preserve"> Fitted regression models for the relationships between malaria indicators, </w:t>
      </w:r>
      <w:r w:rsidRPr="00600F5C">
        <w:rPr>
          <w:rFonts w:asciiTheme="minorHAnsi" w:eastAsia="Times New Roman" w:hAnsiTheme="minorHAnsi" w:cs="Times New Roman"/>
          <w:b/>
          <w:color w:val="000000"/>
        </w:rPr>
        <w:t>ϕ</w:t>
      </w:r>
      <w:r w:rsidRPr="00F20D8A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 xml:space="preserve"> =0</w:t>
      </w:r>
    </w:p>
    <w:p w:rsidR="0066062B" w:rsidRPr="00454A14" w:rsidRDefault="0066062B" w:rsidP="0066062B">
      <w:pPr>
        <w:spacing w:line="360" w:lineRule="auto"/>
      </w:pPr>
    </w:p>
    <w:tbl>
      <w:tblPr>
        <w:tblW w:w="1046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2820"/>
        <w:gridCol w:w="1433"/>
        <w:gridCol w:w="1534"/>
      </w:tblGrid>
      <w:tr w:rsidR="00185484" w:rsidRPr="00560AB1" w:rsidTr="00577F8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577F8E">
            <w:pPr>
              <w:ind w:right="33"/>
              <w:jc w:val="center"/>
              <w:rPr>
                <w:rFonts w:ascii="Calibri" w:eastAsia="Times New Roman" w:hAnsi="Calibri" w:cs="Times New Roman"/>
                <w:b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Variable to estimate</w:t>
            </w:r>
            <w:r w:rsidR="00F119DA"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577F8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Input 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577F8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577F8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or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484" w:rsidRPr="00560AB1" w:rsidRDefault="00E26950" w:rsidP="00577F8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oefficien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577F8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95% CI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asite preval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6D7D3F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9.07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6D7D3F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39,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44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6D7D3F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*</w:t>
            </w:r>
            <w:proofErr w:type="spellStart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+2.68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)-6.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6D7D3F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6,-</w:t>
            </w:r>
            <w:r w:rsidR="006D7D3F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2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n</w:t>
            </w:r>
            <w:proofErr w:type="spellEnd"/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</w:t>
            </w:r>
            <w:r w:rsidR="006D7D3F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-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4.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6.76,-12.65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6D7D3F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="00F119DA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.5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7.2</w:t>
            </w:r>
            <w:r w:rsidR="006D7D3F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.47,30.06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asite prevalenc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6D7D3F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0.71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8,1.24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6D7D3F" w:rsidP="006D7D3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X+0.71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2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6.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13,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12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5.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874120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42,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46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*</w:t>
            </w:r>
            <w:proofErr w:type="spellStart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)-14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30,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7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ncomplicated episode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0.71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874120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77,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82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+0.71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*</w:t>
            </w:r>
            <w:proofErr w:type="spellStart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+0.71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)-2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0.3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40,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37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Parasite </w:t>
            </w: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prevale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2.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.9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874120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87,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97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2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4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0,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18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vere epis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0.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874120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5,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38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*</w:t>
            </w:r>
            <w:proofErr w:type="spellStart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)-20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6,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16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2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6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874120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91,1.01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2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*</w:t>
            </w:r>
            <w:proofErr w:type="spellStart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)-5.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68,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61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vere episode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0.71)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.5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874120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30,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38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X+0.71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7.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.004,-.003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asite pre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874120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2,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35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X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2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07,-</w:t>
            </w:r>
            <w:r w:rsidR="00874120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03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Uncomplicated 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epis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+0.76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.3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227FA6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33,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42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+0.76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*</w:t>
            </w:r>
            <w:proofErr w:type="spellStart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+0.76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)+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0.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</w:t>
            </w:r>
            <w:r w:rsidR="00227FA6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71,-</w:t>
            </w:r>
            <w:r w:rsidR="00227FA6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47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2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Mortal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)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9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16,4.72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X</w:t>
            </w:r>
            <w:r w:rsidR="00F119DA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.5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8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5.92,-3.79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+0.71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2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.5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227FA6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56,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59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+0.71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3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17.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0.0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</w:t>
            </w:r>
            <w:r w:rsidR="00227FA6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.01,-.009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2.6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 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Parasite </w:t>
            </w: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prevale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X</w:t>
            </w: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2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4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227FA6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41,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46</w:t>
            </w:r>
          </w:p>
        </w:tc>
      </w:tr>
      <w:tr w:rsidR="00185484" w:rsidRPr="00560AB1" w:rsidTr="00577F8E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E40F35" w:rsidP="00F119D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n-GB"/>
              </w:rPr>
              <w:t>2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*</w:t>
            </w:r>
            <w:proofErr w:type="spellStart"/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ln</w:t>
            </w:r>
            <w:proofErr w:type="spellEnd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(X+2.68)</w:t>
            </w:r>
            <w:r w:rsidR="00185484"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-3.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  <w:r w:rsidR="00227FA6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4,-</w:t>
            </w:r>
            <w:r w:rsidR="00227FA6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21</w:t>
            </w:r>
          </w:p>
        </w:tc>
      </w:tr>
      <w:tr w:rsidR="00185484" w:rsidRPr="00560AB1" w:rsidTr="00EF1DE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484" w:rsidRPr="00560AB1" w:rsidRDefault="00185484" w:rsidP="00AE1185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E40F3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</w:t>
            </w:r>
            <w:r w:rsidR="00E40F35"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5484" w:rsidRPr="00560AB1" w:rsidRDefault="00185484" w:rsidP="00AE1185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:rsidR="00F119DA" w:rsidRPr="00EF1DEB" w:rsidRDefault="00F119DA" w:rsidP="00F119DA">
      <w:pPr>
        <w:spacing w:line="360" w:lineRule="auto"/>
        <w:rPr>
          <w:rFonts w:ascii="Calibri" w:eastAsia="Times New Roman" w:hAnsi="Calibri" w:cs="Times New Roman"/>
          <w:color w:val="000000"/>
          <w:lang w:val="en-GB" w:eastAsia="en-GB"/>
        </w:rPr>
      </w:pPr>
      <w:r w:rsidRPr="00EF1DEB">
        <w:rPr>
          <w:rFonts w:ascii="Calibri" w:eastAsia="Times New Roman" w:hAnsi="Calibri" w:cs="Times New Roman"/>
          <w:color w:val="000000"/>
          <w:lang w:val="en-GB" w:eastAsia="en-GB"/>
        </w:rPr>
        <w:t xml:space="preserve">*Variables are defined and transformed as per </w:t>
      </w:r>
      <w:r w:rsidRPr="00EF1DEB">
        <w:rPr>
          <w:rFonts w:ascii="Calibri" w:eastAsia="Times New Roman" w:hAnsi="Calibri" w:cs="Times New Roman"/>
          <w:b/>
          <w:color w:val="000000"/>
          <w:lang w:val="en-GB" w:eastAsia="en-GB"/>
        </w:rPr>
        <w:t>Table 1</w:t>
      </w:r>
      <w:r w:rsidRPr="00EF1DEB">
        <w:rPr>
          <w:rFonts w:ascii="Calibri" w:eastAsia="Times New Roman" w:hAnsi="Calibri" w:cs="Times New Roman"/>
          <w:color w:val="000000"/>
          <w:lang w:val="en-GB" w:eastAsia="en-GB"/>
        </w:rPr>
        <w:t xml:space="preserve"> of the main manuscript.</w:t>
      </w:r>
    </w:p>
    <w:p w:rsidR="006029D3" w:rsidRDefault="006029D3">
      <w:pPr>
        <w:spacing w:after="200" w:line="276" w:lineRule="auto"/>
        <w:rPr>
          <w:rFonts w:asciiTheme="majorHAnsi" w:eastAsia="Times New Roman" w:hAnsiTheme="majorHAnsi" w:cs="Times New Roman"/>
          <w:bCs/>
          <w:color w:val="000000"/>
          <w:lang w:val="en-GB" w:eastAsia="en-GB"/>
        </w:rPr>
      </w:pPr>
      <w:r>
        <w:rPr>
          <w:rFonts w:asciiTheme="majorHAnsi" w:eastAsia="Times New Roman" w:hAnsiTheme="majorHAnsi" w:cs="Times New Roman"/>
          <w:bCs/>
          <w:color w:val="000000"/>
          <w:lang w:val="en-GB" w:eastAsia="en-GB"/>
        </w:rPr>
        <w:br w:type="page"/>
      </w:r>
    </w:p>
    <w:p w:rsidR="00EF1DEB" w:rsidRPr="00F119DA" w:rsidRDefault="00EF1DEB" w:rsidP="006029D3">
      <w:pPr>
        <w:rPr>
          <w:rFonts w:asciiTheme="majorHAnsi" w:hAnsiTheme="majorHAnsi"/>
        </w:rPr>
      </w:pPr>
      <w:r w:rsidRPr="00F20D8A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lastRenderedPageBreak/>
        <w:t xml:space="preserve">Table </w:t>
      </w:r>
      <w:r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>S</w:t>
      </w:r>
      <w:r w:rsidR="003A3221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>4</w:t>
      </w:r>
      <w:bookmarkStart w:id="0" w:name="_GoBack"/>
      <w:bookmarkEnd w:id="0"/>
      <w:r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>.</w:t>
      </w:r>
      <w:r w:rsidRPr="00F20D8A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 xml:space="preserve"> Fitted regression models for the relationships between malaria indicators, </w:t>
      </w:r>
      <w:r w:rsidRPr="00600F5C">
        <w:rPr>
          <w:rFonts w:asciiTheme="minorHAnsi" w:eastAsia="Times New Roman" w:hAnsiTheme="minorHAnsi" w:cs="Times New Roman"/>
          <w:b/>
          <w:color w:val="000000"/>
        </w:rPr>
        <w:t>ϕ</w:t>
      </w:r>
      <w:r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 xml:space="preserve"> =2</w:t>
      </w:r>
      <w:r w:rsidR="006029D3">
        <w:rPr>
          <w:rFonts w:asciiTheme="majorHAnsi" w:eastAsia="Times New Roman" w:hAnsiTheme="majorHAnsi" w:cs="Times New Roman"/>
          <w:b/>
          <w:bCs/>
          <w:color w:val="000000"/>
          <w:lang w:val="en-GB" w:eastAsia="en-GB"/>
        </w:rPr>
        <w:t>, 2 peaks</w:t>
      </w:r>
    </w:p>
    <w:p w:rsidR="003762B6" w:rsidRDefault="003762B6"/>
    <w:tbl>
      <w:tblPr>
        <w:tblW w:w="1046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2820"/>
        <w:gridCol w:w="1433"/>
        <w:gridCol w:w="1534"/>
      </w:tblGrid>
      <w:tr w:rsidR="00EF1DEB" w:rsidRPr="00560AB1" w:rsidTr="00C3505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DEB" w:rsidRPr="00560AB1" w:rsidRDefault="00EF1DEB" w:rsidP="00C3505F">
            <w:pPr>
              <w:ind w:right="33"/>
              <w:jc w:val="center"/>
              <w:rPr>
                <w:rFonts w:ascii="Calibri" w:eastAsia="Times New Roman" w:hAnsi="Calibri" w:cs="Times New Roman"/>
                <w:b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Variable to estimate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1DEB" w:rsidRPr="00560AB1" w:rsidRDefault="00EF1DEB" w:rsidP="00C350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Input 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1DEB" w:rsidRPr="00560AB1" w:rsidRDefault="00EF1DEB" w:rsidP="00C350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1DEB" w:rsidRPr="00560AB1" w:rsidRDefault="00EF1DEB" w:rsidP="00C350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For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DEB" w:rsidRPr="00560AB1" w:rsidRDefault="00EF1DEB" w:rsidP="00C350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oefficien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1DEB" w:rsidRPr="00560AB1" w:rsidRDefault="00EF1DEB" w:rsidP="00C350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95% CI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asite preval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X+2.84)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6.35187052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,0.63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2.84)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3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*</w:t>
            </w:r>
            <w:proofErr w:type="spellStart"/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2.84)-3.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2,-0.37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Default="00C350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0.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.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.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09,71.26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(X)-.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6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13,31.14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Default="00C350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3505F" w:rsidRPr="00560AB1" w:rsidTr="00C3505F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Default="00C350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3505F" w:rsidRPr="00C3505F" w:rsidTr="00C3505F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asite prevalenc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0.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71)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2.6126588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9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8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9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96</w:t>
            </w:r>
          </w:p>
        </w:tc>
      </w:tr>
      <w:tr w:rsidR="00C3505F" w:rsidRPr="00C3505F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C3505F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C3505F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C3505F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C3505F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0.71)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2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6.8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09</w:t>
            </w: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-.07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C3505F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C3505F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C3505F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C3505F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C3505F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Pr="00C3505F" w:rsidRDefault="00C3505F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 w:rsidP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0.7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  <w:r w:rsidR="00C3505F" w:rsidRPr="004F47C1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  <w:r w:rsidR="00C3505F">
              <w:rPr>
                <w:rFonts w:ascii="Calibri" w:hAnsi="Calibri"/>
                <w:color w:val="000000"/>
                <w:sz w:val="22"/>
                <w:szCs w:val="22"/>
              </w:rPr>
              <w:t>-12.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  <w:r w:rsidR="00C3505F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C3505F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 w:rsidR="00C3505F" w:rsidRPr="004F47C1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3</w:t>
            </w:r>
            <w:r w:rsidR="00C3505F"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*</w:t>
            </w:r>
            <w:proofErr w:type="spellStart"/>
            <w:r w:rsidR="00C3505F"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="00C3505F" w:rsidRPr="00C3505F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)-10.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3,-0.28</w:t>
            </w:r>
          </w:p>
        </w:tc>
      </w:tr>
      <w:tr w:rsidR="00C3505F" w:rsidRPr="00560AB1" w:rsidTr="00C3505F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Default="00C3505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3505F" w:rsidRPr="00560AB1" w:rsidTr="004F47C1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05F" w:rsidRPr="00560AB1" w:rsidRDefault="00C3505F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05F" w:rsidRPr="00560AB1" w:rsidRDefault="00C3505F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3505F" w:rsidRDefault="00C3505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505F" w:rsidRDefault="00C350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F47C1" w:rsidRPr="004F47C1" w:rsidTr="004F47C1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ncomplicated episode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0.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71)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2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6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7,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73</w:t>
            </w:r>
          </w:p>
        </w:tc>
      </w:tr>
      <w:tr w:rsidR="004F47C1" w:rsidRPr="004F47C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4F47C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4F47C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4F47C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4F47C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4F47C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*</w:t>
            </w:r>
            <w:proofErr w:type="spellStart"/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0.71)-2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0.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33,-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Pr="004F47C1" w:rsidRDefault="004F47C1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F47C1" w:rsidRPr="004F47C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Parasite </w:t>
            </w: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prevale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2.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84)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1.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7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7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9</w:t>
            </w:r>
          </w:p>
        </w:tc>
      </w:tr>
      <w:tr w:rsidR="004F47C1" w:rsidRPr="004F47C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2.84)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3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6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0.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05,-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0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5</w:t>
            </w:r>
          </w:p>
        </w:tc>
      </w:tr>
      <w:tr w:rsidR="004F47C1" w:rsidRPr="004F47C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4F47C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4F47C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4F47C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4F47C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4F47C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Pr="004F47C1" w:rsidRDefault="004F47C1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2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4F47C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vere epis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8.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,0.41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3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*</w:t>
            </w:r>
            <w:proofErr w:type="spellStart"/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)-17.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9,-0.18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-2.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4,2.98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5.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7,-0.47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F47C1" w:rsidRPr="00560AB1" w:rsidTr="004F47C1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8810E8" w:rsidRPr="008810E8" w:rsidTr="004F47C1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10E8" w:rsidRPr="00560AB1" w:rsidRDefault="008810E8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vere episode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10E8" w:rsidRPr="00560AB1" w:rsidRDefault="008810E8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10E8" w:rsidRPr="00560AB1" w:rsidRDefault="008810E8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0E8" w:rsidRPr="008810E8" w:rsidRDefault="008810E8" w:rsidP="008810E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0.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71)</w:t>
            </w: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2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0E8" w:rsidRPr="008810E8" w:rsidRDefault="008810E8" w:rsidP="008810E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0E8" w:rsidRPr="008810E8" w:rsidRDefault="008810E8" w:rsidP="008810E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29</w:t>
            </w: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38</w:t>
            </w:r>
          </w:p>
        </w:tc>
      </w:tr>
      <w:tr w:rsidR="008810E8" w:rsidRPr="008810E8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0E8" w:rsidRPr="008810E8" w:rsidRDefault="008810E8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0E8" w:rsidRPr="008810E8" w:rsidRDefault="008810E8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10E8" w:rsidRPr="008810E8" w:rsidRDefault="008810E8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8810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8810E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0E8" w:rsidRPr="008810E8" w:rsidRDefault="008810E8" w:rsidP="008810E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0.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71)</w:t>
            </w: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*</w:t>
            </w:r>
            <w:proofErr w:type="spellStart"/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)-2.5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1</w:t>
            </w: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0E8" w:rsidRPr="008810E8" w:rsidRDefault="008810E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0.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0E8" w:rsidRPr="008810E8" w:rsidRDefault="008810E8" w:rsidP="008810E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20</w:t>
            </w: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-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15</w:t>
            </w:r>
          </w:p>
        </w:tc>
      </w:tr>
      <w:tr w:rsidR="004F47C1" w:rsidRPr="008810E8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8810E8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8810E8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8810E8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8810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8810E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Pr="008810E8" w:rsidRDefault="004F47C1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8810E8" w:rsidRDefault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.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8810E8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</w:tr>
      <w:tr w:rsidR="004F47C1" w:rsidRPr="008810E8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8810E8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8810E8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8810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Parasite </w:t>
            </w:r>
            <w:proofErr w:type="spellStart"/>
            <w:r w:rsidRPr="008810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prevale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8810E8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8810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8810E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8810E8" w:rsidRDefault="00302D37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 w:rsidR="004F47C1"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2.84)</w:t>
            </w:r>
            <w:r w:rsidR="004F47C1" w:rsidRPr="00302D37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3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8810E8" w:rsidRDefault="004F47C1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8810E8" w:rsidRDefault="00302D37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="004F47C1"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1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7</w:t>
            </w:r>
            <w:r w:rsidR="004F47C1"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="004F47C1" w:rsidRPr="008810E8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23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8810E8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8810E8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8810E8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8810E8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8810E8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302D37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2.84)</w:t>
            </w:r>
            <w:r w:rsidR="004F47C1" w:rsidRPr="00302D37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2</w:t>
            </w:r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*</w:t>
            </w:r>
            <w:proofErr w:type="spellStart"/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2.84</w:t>
            </w:r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)-2.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="00302D3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19-</w:t>
            </w:r>
            <w:r w:rsidR="00302D37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1</w:t>
            </w:r>
            <w:r w:rsidR="00302D37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Uncomplicated </w:t>
            </w: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episo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4F47C1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</w:t>
            </w:r>
            <w:r w:rsidR="00EE0674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0.81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)+</w:t>
            </w:r>
            <w:r w:rsidR="00EE0674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302D37" w:rsidP="00302D3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.06,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EE0674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X+0.81)</w:t>
            </w:r>
            <w:r w:rsidR="004F47C1" w:rsidRPr="00EE067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.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EE0674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.10,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.18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EE0674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Mortal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EE0674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</w:t>
            </w:r>
            <w:r w:rsidRPr="00EE067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0</w:t>
            </w:r>
            <w:r w:rsidR="004F47C1" w:rsidRPr="00EE0674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.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3</w:t>
            </w:r>
            <w:r w:rsidR="00EE0674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0,11.4</w:t>
            </w:r>
            <w:r w:rsidR="00EE0674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4F47C1" w:rsidRDefault="00EE0674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 w:rsidRPr="00EE0674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0</w:t>
            </w:r>
            <w:r w:rsidR="004F47C1" w:rsidRPr="00EE0674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.5</w:t>
            </w:r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*</w:t>
            </w:r>
            <w:proofErr w:type="spellStart"/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="004F47C1" w:rsidRPr="004F47C1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)-1.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9</w:t>
            </w:r>
            <w:r w:rsidR="00EE067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-2.49</w:t>
            </w:r>
          </w:p>
        </w:tc>
      </w:tr>
      <w:tr w:rsidR="004F47C1" w:rsidRPr="00560AB1" w:rsidTr="004045BB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EE06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F47C1" w:rsidRPr="00560AB1" w:rsidTr="004F47C1">
        <w:trPr>
          <w:trHeight w:val="300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4F47C1" w:rsidRPr="0051744C" w:rsidTr="004F47C1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rtality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0.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71)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2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4F47C1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.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5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5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59</w:t>
            </w:r>
          </w:p>
        </w:tc>
      </w:tr>
      <w:tr w:rsidR="004F47C1" w:rsidRPr="0051744C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X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0.71)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2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6.8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4F47C1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0.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4F47C1" w:rsidP="00E01F5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-</w:t>
            </w:r>
            <w:r w:rsid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="00E01F56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06</w:t>
            </w: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,-</w:t>
            </w:r>
            <w:r w:rsid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0</w:t>
            </w: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.0</w:t>
            </w:r>
            <w:r w:rsid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5</w:t>
            </w:r>
          </w:p>
        </w:tc>
      </w:tr>
      <w:tr w:rsidR="004F47C1" w:rsidRPr="0051744C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F47C1" w:rsidRPr="0051744C" w:rsidRDefault="004F47C1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 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 xml:space="preserve">Parasite </w:t>
            </w:r>
            <w:proofErr w:type="spellStart"/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prevale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s-ES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s-ES" w:eastAsia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X+2.84)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-3.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.46,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4F47C1">
              <w:rPr>
                <w:rFonts w:ascii="Calibri" w:hAnsi="Calibri"/>
                <w:color w:val="000000"/>
                <w:sz w:val="22"/>
                <w:szCs w:val="22"/>
              </w:rPr>
              <w:t>.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Pr="0051744C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+2.84)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/>
              </w:rPr>
              <w:t>2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*</w:t>
            </w:r>
            <w:proofErr w:type="spellStart"/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ln</w:t>
            </w:r>
            <w:proofErr w:type="spellEnd"/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X</w:t>
            </w:r>
            <w:r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+2.84</w:t>
            </w:r>
            <w:r w:rsidR="004F47C1" w:rsidRPr="0051744C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)-2.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F47C1" w:rsidRDefault="004F47C1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="0051744C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-</w:t>
            </w:r>
            <w:r w:rsidR="0051744C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2</w:t>
            </w:r>
            <w:r w:rsidR="0051744C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4F47C1" w:rsidRPr="00560AB1" w:rsidTr="004F47C1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7C1" w:rsidRPr="00560AB1" w:rsidRDefault="004F47C1" w:rsidP="00C3505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47C1" w:rsidRPr="00560AB1" w:rsidRDefault="004F47C1" w:rsidP="00C3505F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60AB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ẞ</w:t>
            </w:r>
            <w:r w:rsidRPr="00560AB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F47C1" w:rsidRDefault="004F47C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F47C1" w:rsidRDefault="0051744C" w:rsidP="005174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F47C1" w:rsidRDefault="004F47C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6029D3" w:rsidRPr="00EF1DEB" w:rsidRDefault="006029D3" w:rsidP="006029D3">
      <w:pPr>
        <w:spacing w:line="360" w:lineRule="auto"/>
        <w:rPr>
          <w:rFonts w:ascii="Calibri" w:eastAsia="Times New Roman" w:hAnsi="Calibri" w:cs="Times New Roman"/>
          <w:color w:val="000000"/>
          <w:lang w:val="en-GB" w:eastAsia="en-GB"/>
        </w:rPr>
      </w:pPr>
      <w:r w:rsidRPr="00EF1DEB">
        <w:rPr>
          <w:rFonts w:ascii="Calibri" w:eastAsia="Times New Roman" w:hAnsi="Calibri" w:cs="Times New Roman"/>
          <w:color w:val="000000"/>
          <w:lang w:val="en-GB" w:eastAsia="en-GB"/>
        </w:rPr>
        <w:t xml:space="preserve">*Variables are defined and transformed as per </w:t>
      </w:r>
      <w:r w:rsidRPr="00EF1DEB">
        <w:rPr>
          <w:rFonts w:ascii="Calibri" w:eastAsia="Times New Roman" w:hAnsi="Calibri" w:cs="Times New Roman"/>
          <w:b/>
          <w:color w:val="000000"/>
          <w:lang w:val="en-GB" w:eastAsia="en-GB"/>
        </w:rPr>
        <w:t>Table 1</w:t>
      </w:r>
      <w:r w:rsidRPr="00EF1DEB">
        <w:rPr>
          <w:rFonts w:ascii="Calibri" w:eastAsia="Times New Roman" w:hAnsi="Calibri" w:cs="Times New Roman"/>
          <w:color w:val="000000"/>
          <w:lang w:val="en-GB" w:eastAsia="en-GB"/>
        </w:rPr>
        <w:t xml:space="preserve"> of the main manuscript.</w:t>
      </w:r>
    </w:p>
    <w:p w:rsidR="00EF1DEB" w:rsidRDefault="00EF1DEB">
      <w:pPr>
        <w:rPr>
          <w:lang w:val="en-GB"/>
        </w:rPr>
      </w:pPr>
    </w:p>
    <w:p w:rsidR="00D03D0B" w:rsidRDefault="00D03D0B">
      <w:pPr>
        <w:rPr>
          <w:lang w:val="en-GB"/>
        </w:rPr>
      </w:pPr>
    </w:p>
    <w:p w:rsidR="00D03D0B" w:rsidRPr="006029D3" w:rsidRDefault="00D03D0B">
      <w:pPr>
        <w:rPr>
          <w:lang w:val="en-GB"/>
        </w:rPr>
      </w:pPr>
    </w:p>
    <w:p w:rsidR="00EF1DEB" w:rsidRDefault="00EF1DEB"/>
    <w:p w:rsidR="0066062B" w:rsidRPr="003762B6" w:rsidRDefault="003762B6">
      <w:pPr>
        <w:rPr>
          <w:b/>
        </w:rPr>
      </w:pPr>
      <w:r>
        <w:rPr>
          <w:b/>
        </w:rPr>
        <w:t>References</w:t>
      </w:r>
    </w:p>
    <w:p w:rsidR="00994711" w:rsidRDefault="00994711"/>
    <w:p w:rsidR="0066062B" w:rsidRDefault="0066062B" w:rsidP="0066062B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Royston P, Altman DG (1994) Regression Using Fractional Polynomials of Continuous Covariates: Parsimonious Parametric Modelling. Journal of the Royal Statistical Society Series C (Applied Statistics) 43: 429-467.</w:t>
      </w:r>
      <w:bookmarkEnd w:id="1"/>
    </w:p>
    <w:p w:rsidR="00AC2F62" w:rsidRDefault="0066062B" w:rsidP="00560AB1">
      <w:pPr>
        <w:ind w:left="720" w:hanging="720"/>
      </w:pPr>
      <w:bookmarkStart w:id="2" w:name="_ENREF_2"/>
      <w:r>
        <w:rPr>
          <w:noProof/>
        </w:rPr>
        <w:t>2. Sauerbrei W, Roston P (1999) Building multivariable prognostic and diagnostic models: transformation of the predictors by using fractional polynomials. Journal of the Royal Statistical Society Series A 162: 71-94.</w:t>
      </w:r>
      <w:bookmarkEnd w:id="2"/>
      <w:r>
        <w:fldChar w:fldCharType="end"/>
      </w:r>
    </w:p>
    <w:sectPr w:rsidR="00AC2F62" w:rsidSect="00185484">
      <w:pgSz w:w="12240" w:h="15840"/>
      <w:pgMar w:top="992" w:right="1418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f90txdivxp04ewtsr5z2pweaaa2x55zva5&quot;&gt;My EndNote Library&lt;record-ids&gt;&lt;item&gt;266&lt;/item&gt;&lt;item&gt;267&lt;/item&gt;&lt;/record-ids&gt;&lt;/item&gt;&lt;/Libraries&gt;"/>
  </w:docVars>
  <w:rsids>
    <w:rsidRoot w:val="00324B88"/>
    <w:rsid w:val="000255C2"/>
    <w:rsid w:val="000F6E25"/>
    <w:rsid w:val="00101BD5"/>
    <w:rsid w:val="00185484"/>
    <w:rsid w:val="001A28EC"/>
    <w:rsid w:val="00227FA6"/>
    <w:rsid w:val="002351AF"/>
    <w:rsid w:val="002702CB"/>
    <w:rsid w:val="0028651C"/>
    <w:rsid w:val="00302D37"/>
    <w:rsid w:val="00324B88"/>
    <w:rsid w:val="0036678A"/>
    <w:rsid w:val="003762B6"/>
    <w:rsid w:val="00384836"/>
    <w:rsid w:val="003A3221"/>
    <w:rsid w:val="003F34FE"/>
    <w:rsid w:val="00444B61"/>
    <w:rsid w:val="004F47C1"/>
    <w:rsid w:val="0051744C"/>
    <w:rsid w:val="00560AB1"/>
    <w:rsid w:val="00577F8E"/>
    <w:rsid w:val="006029D3"/>
    <w:rsid w:val="0066062B"/>
    <w:rsid w:val="006827FE"/>
    <w:rsid w:val="006D7D3F"/>
    <w:rsid w:val="00750572"/>
    <w:rsid w:val="007A332E"/>
    <w:rsid w:val="007C7144"/>
    <w:rsid w:val="007E315D"/>
    <w:rsid w:val="00874120"/>
    <w:rsid w:val="008810E8"/>
    <w:rsid w:val="00911528"/>
    <w:rsid w:val="00956CE8"/>
    <w:rsid w:val="00994711"/>
    <w:rsid w:val="00A03768"/>
    <w:rsid w:val="00A93EBA"/>
    <w:rsid w:val="00AC2CD6"/>
    <w:rsid w:val="00AC2F62"/>
    <w:rsid w:val="00AE1185"/>
    <w:rsid w:val="00B2222E"/>
    <w:rsid w:val="00B55BA0"/>
    <w:rsid w:val="00C0404E"/>
    <w:rsid w:val="00C21AAD"/>
    <w:rsid w:val="00C3505F"/>
    <w:rsid w:val="00CA673B"/>
    <w:rsid w:val="00CB4381"/>
    <w:rsid w:val="00CD4DE7"/>
    <w:rsid w:val="00CE2266"/>
    <w:rsid w:val="00D03D0B"/>
    <w:rsid w:val="00E01F56"/>
    <w:rsid w:val="00E12308"/>
    <w:rsid w:val="00E16E3B"/>
    <w:rsid w:val="00E26950"/>
    <w:rsid w:val="00E40F35"/>
    <w:rsid w:val="00E702F9"/>
    <w:rsid w:val="00EB6DFC"/>
    <w:rsid w:val="00EE0674"/>
    <w:rsid w:val="00EF1DEB"/>
    <w:rsid w:val="00F1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1C"/>
    <w:pPr>
      <w:spacing w:after="0" w:line="240" w:lineRule="auto"/>
    </w:pPr>
    <w:rPr>
      <w:rFonts w:ascii="Cambria" w:eastAsia="MS ??" w:hAnsi="Cambria" w:cs="Mang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5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C2"/>
    <w:rPr>
      <w:rFonts w:ascii="Tahoma" w:eastAsia="MS ??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606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1C"/>
    <w:pPr>
      <w:spacing w:after="0" w:line="240" w:lineRule="auto"/>
    </w:pPr>
    <w:rPr>
      <w:rFonts w:ascii="Cambria" w:eastAsia="MS ??" w:hAnsi="Cambria" w:cs="Mang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5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C2"/>
    <w:rPr>
      <w:rFonts w:ascii="Tahoma" w:eastAsia="MS ??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606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0</Words>
  <Characters>58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Mae Stuckey</dc:creator>
  <cp:lastModifiedBy>Erin Mae Stuckey</cp:lastModifiedBy>
  <cp:revision>6</cp:revision>
  <dcterms:created xsi:type="dcterms:W3CDTF">2014-07-17T18:42:00Z</dcterms:created>
  <dcterms:modified xsi:type="dcterms:W3CDTF">2014-08-05T03:53:00Z</dcterms:modified>
</cp:coreProperties>
</file>